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1CC14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1AB6980">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5942F07">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453721E">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76C4CA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B1B7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015B5D">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E6626A">
            <w:pPr>
              <w:pStyle w:val="7"/>
              <w:jc w:val="right"/>
              <w:rPr>
                <w:rFonts w:ascii="Arial" w:hAnsi="Arial" w:cs="Arial"/>
                <w:color w:val="auto"/>
                <w:sz w:val="18"/>
                <w:szCs w:val="18"/>
              </w:rPr>
            </w:pPr>
          </w:p>
        </w:tc>
      </w:tr>
      <w:tr w14:paraId="06BF6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2E37A4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2A22C7F">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DDE9D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C01AE8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70A6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D53607">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ADD997E">
            <w:pPr>
              <w:pStyle w:val="7"/>
              <w:jc w:val="right"/>
              <w:rPr>
                <w:rFonts w:ascii="Arial" w:hAnsi="Arial" w:cs="Arial"/>
                <w:color w:val="auto"/>
                <w:sz w:val="18"/>
                <w:szCs w:val="18"/>
              </w:rPr>
            </w:pPr>
          </w:p>
        </w:tc>
      </w:tr>
      <w:tr w14:paraId="48EC1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8504D4C">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212C31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8D712DD">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42F41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BE44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60E7B1">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BA96D46">
            <w:pPr>
              <w:pStyle w:val="7"/>
              <w:jc w:val="right"/>
              <w:rPr>
                <w:rFonts w:ascii="Arial" w:hAnsi="Arial" w:cs="Arial"/>
                <w:color w:val="auto"/>
                <w:sz w:val="18"/>
                <w:szCs w:val="18"/>
              </w:rPr>
            </w:pPr>
          </w:p>
        </w:tc>
      </w:tr>
      <w:tr w14:paraId="0E68E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B6B15B">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E70712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EB86B4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47C370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9D8F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766EDB1">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2968A52">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E073494">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028F67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263DF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EA4231">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5C2A4CC">
            <w:pPr>
              <w:pStyle w:val="7"/>
              <w:jc w:val="right"/>
              <w:rPr>
                <w:rFonts w:ascii="Arial" w:hAnsi="Arial" w:cs="Arial"/>
                <w:color w:val="auto"/>
                <w:sz w:val="18"/>
                <w:szCs w:val="18"/>
              </w:rPr>
            </w:pPr>
          </w:p>
        </w:tc>
      </w:tr>
      <w:tr w14:paraId="418BB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899926">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88D4EDB">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2331D4D">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CAD484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6A840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52CE8B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3B31889">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FA2C4E1">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276D7A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3979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6852E2">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626C810">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F5FAB59">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89EA8C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4585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B38EA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EC87A60">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70D0A7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066F49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48EB1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84C392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F22C41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7ECD02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B31EA2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EF37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2B92CC6">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04EFE0F">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C46AF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DEE516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CB8E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90569D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C859C6">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6B21A4F">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B01D64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31F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12AB68">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DE802E9">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832E99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498D12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7213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97A08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AF4479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B52D234">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316106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06CBB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5311FE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0E25410">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A1EE30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DF807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1EF9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69B9C9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5881193">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E45BB38">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EA0820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B78E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27066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E851CC">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BFBFA5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4BAA51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46C7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B2178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6B8BF3">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979EAE7">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23F20C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148A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9068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6A8277">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F884FA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1A63E1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2DF8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2F58CA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0B4694">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8EC7980">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4F29B3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73A11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B390A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7567D2E">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2B66F0F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59C1BD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5272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B4C79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9DC69C2">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C4F0A5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4F7F49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3FB1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8972C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FD410F">
            <w:pPr>
              <w:pStyle w:val="7"/>
              <w:jc w:val="center"/>
              <w:rPr>
                <w:rFonts w:ascii="Arial" w:hAnsi="Arial" w:cs="Arial"/>
                <w:color w:val="auto"/>
                <w:sz w:val="18"/>
                <w:szCs w:val="18"/>
              </w:rPr>
            </w:pPr>
          </w:p>
        </w:tc>
      </w:tr>
      <w:tr w14:paraId="17FB2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9ABACDA">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68701F3">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E43CEAB">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859DAA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5F2D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BF56C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7FD48C">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11B916BC">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1D2169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F26DB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24BE79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7247230">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6581E6B">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A40DC3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46B4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58219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FD71FA6">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8DD624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027B34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7DBC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28F5B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ABB010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F28C27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E40660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B974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E148F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027EE4A">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97CB9A5">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9A834D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70FB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02557C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597BA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786855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FB9C0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0DD8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FE25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CCA6A4">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A1009B6">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A1358C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DB2D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986C6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1E7C5">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ACE9C8D">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137AFB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0442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4598E3">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F10EA42">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B2168F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DCCEAE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87B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0AEBA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2BE3857">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4B8CFDE">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DA8DF1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F89A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1E2D6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32BD33C">
            <w:pPr>
              <w:pStyle w:val="7"/>
              <w:jc w:val="center"/>
              <w:rPr>
                <w:rFonts w:ascii="Arial" w:hAnsi="Arial" w:cs="Arial"/>
                <w:color w:val="auto"/>
                <w:sz w:val="18"/>
                <w:szCs w:val="18"/>
              </w:rPr>
            </w:pPr>
          </w:p>
        </w:tc>
      </w:tr>
      <w:tr w14:paraId="67814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272270">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2E78B80">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E98DC5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05D51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6,7,8</w:t>
            </w:r>
          </w:p>
        </w:tc>
      </w:tr>
      <w:tr w14:paraId="67D03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A1F33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4297D8">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D35D34A">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87E8F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33F4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1C252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75B655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6D27A6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C0C2E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A7A2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5CB4BA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74808EB">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D3419F4">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63616C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9C02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33DB31">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D2F531">
            <w:pPr>
              <w:pStyle w:val="7"/>
              <w:jc w:val="center"/>
              <w:rPr>
                <w:rFonts w:ascii="Arial" w:hAnsi="Arial" w:cs="Arial"/>
                <w:color w:val="auto"/>
                <w:sz w:val="18"/>
                <w:szCs w:val="18"/>
              </w:rPr>
            </w:pPr>
          </w:p>
        </w:tc>
      </w:tr>
      <w:tr w14:paraId="315FE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6C2079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25F53DA">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40D5CD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59876F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2885F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A60838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2715C5">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F33C66F">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0922D8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839A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8626E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DE82F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81B54C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DE22C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F6C8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B2DED9">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5CF6CFE">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5DDBA2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E24C4F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62953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644DA0">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E28264C">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70DAD01">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ACFAFB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568F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5EEF07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4B9AAFB">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3FF53F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99773E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bookmarkStart w:id="0" w:name="_GoBack"/>
            <w:bookmarkEnd w:id="0"/>
          </w:p>
        </w:tc>
      </w:tr>
    </w:tbl>
    <w:p w14:paraId="291A6E49">
      <w:pPr>
        <w:pStyle w:val="7"/>
        <w:rPr>
          <w:rFonts w:ascii="Arial" w:hAnsi="Arial" w:cs="Arial"/>
          <w:color w:val="auto"/>
        </w:rPr>
      </w:pPr>
    </w:p>
    <w:p w14:paraId="5891AA4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DF0F95">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AxOWFmY2RjMDMwNTYyNGJiODU1Y2EyZmM3OWI3OD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7C026F4"/>
    <w:rsid w:val="0C8E27C9"/>
    <w:rsid w:val="116F23E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7</Words>
  <Characters>5797</Characters>
  <Lines>48</Lines>
  <Paragraphs>13</Paragraphs>
  <TotalTime>40</TotalTime>
  <ScaleCrop>false</ScaleCrop>
  <LinksUpToDate>false</LinksUpToDate>
  <CharactersWithSpaces>671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c</cp:lastModifiedBy>
  <cp:lastPrinted>2020-11-24T03:02:00Z</cp:lastPrinted>
  <dcterms:modified xsi:type="dcterms:W3CDTF">2024-11-21T15:28:1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C1B56ED4F73241EA930C778F7BD71913_12</vt:lpwstr>
  </property>
</Properties>
</file>